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83278" w14:textId="62789163" w:rsidR="00682436" w:rsidRDefault="0099136F" w:rsidP="00682436">
      <w:bookmarkStart w:id="0" w:name="_Hlk100652644"/>
      <w:r>
        <w:t xml:space="preserve">S3 </w:t>
      </w:r>
      <w:r w:rsidR="00682436">
        <w:t>Table. Lineage 1 S / N rati</w:t>
      </w:r>
      <w:r w:rsidR="001F23E6">
        <w:t xml:space="preserve">o vs </w:t>
      </w:r>
      <w:r w:rsidR="00AC6BC8">
        <w:t>reference antibody pair</w:t>
      </w:r>
      <w:r w:rsidR="008E4873">
        <w:t>.</w:t>
      </w:r>
    </w:p>
    <w:tbl>
      <w:tblPr>
        <w:tblW w:w="13500" w:type="dxa"/>
        <w:tblLayout w:type="fixed"/>
        <w:tblLook w:val="04A0" w:firstRow="1" w:lastRow="0" w:firstColumn="1" w:lastColumn="0" w:noHBand="0" w:noVBand="1"/>
      </w:tblPr>
      <w:tblGrid>
        <w:gridCol w:w="360"/>
        <w:gridCol w:w="900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3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3"/>
      </w:tblGrid>
      <w:tr w:rsidR="00682436" w:rsidRPr="00E1700C" w14:paraId="3939E573" w14:textId="77777777" w:rsidTr="00F46B66">
        <w:trPr>
          <w:trHeight w:val="26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071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bookmarkStart w:id="1" w:name="_Hlk100652635"/>
            <w:bookmarkEnd w:id="0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6D49C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12240" w:type="dxa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53ED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Detector antibody</w:t>
            </w:r>
          </w:p>
        </w:tc>
      </w:tr>
      <w:tr w:rsidR="00682436" w:rsidRPr="00E1700C" w14:paraId="0400DA9E" w14:textId="77777777" w:rsidTr="00F46B66">
        <w:trPr>
          <w:trHeight w:val="288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4511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85AF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68DC5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H2/</w:t>
            </w:r>
          </w:p>
          <w:p w14:paraId="0909A8E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K1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10313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H3/</w:t>
            </w:r>
          </w:p>
          <w:p w14:paraId="05FFDE5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K3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1CC21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H2/</w:t>
            </w:r>
          </w:p>
          <w:p w14:paraId="1400F8F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K1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CC413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H2/</w:t>
            </w:r>
          </w:p>
          <w:p w14:paraId="75DACF4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K3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F212C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H2/</w:t>
            </w:r>
          </w:p>
          <w:p w14:paraId="04B8865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K2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6FDB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E7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03936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H3/</w:t>
            </w:r>
          </w:p>
          <w:p w14:paraId="4BDF9D6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K2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5D7D3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H3/</w:t>
            </w:r>
          </w:p>
          <w:p w14:paraId="615592F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K2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3FB5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E3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E7B91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H2/</w:t>
            </w:r>
          </w:p>
          <w:p w14:paraId="79D75BA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K2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3870E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H3/</w:t>
            </w:r>
          </w:p>
          <w:p w14:paraId="14C1144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K3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2D83B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H3/</w:t>
            </w:r>
          </w:p>
          <w:p w14:paraId="0F9E286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K3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FB5A7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A194</w:t>
            </w:r>
          </w:p>
          <w:p w14:paraId="5B68AC2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0F788" w14:textId="77777777" w:rsidR="00682436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0F45126C" w14:textId="77777777" w:rsidR="00682436" w:rsidRPr="00AD73A0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3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06FEE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2832EE3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76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A0F12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625103D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1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E7626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1AD77E7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BCCA9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3D874E0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D7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94C32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677CD1F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7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096C0" w14:textId="77777777" w:rsidR="00682436" w:rsidRPr="00175695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</w:t>
            </w: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2</w:t>
            </w: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 xml:space="preserve"> </w:t>
            </w: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4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4144C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3</w:t>
            </w:r>
          </w:p>
          <w:p w14:paraId="49BB8B9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2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5F8FE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DX</w:t>
            </w:r>
          </w:p>
          <w:p w14:paraId="238DEE6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FE639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IND</w:t>
            </w:r>
          </w:p>
          <w:p w14:paraId="722FD56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A88D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KI24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07168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7D0B595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7D3FB8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</w:t>
            </w: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 Fab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ECE59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30EEF64A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</w:t>
            </w:r>
          </w:p>
          <w:p w14:paraId="5A6B331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33099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72BC4F78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3D41B26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593A7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7FDE21AA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07BE793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CC93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S4-20</w:t>
            </w:r>
          </w:p>
        </w:tc>
      </w:tr>
      <w:tr w:rsidR="00697611" w:rsidRPr="00E1700C" w14:paraId="4CCBF837" w14:textId="77777777" w:rsidTr="00F46B66">
        <w:trPr>
          <w:cantSplit/>
          <w:trHeight w:val="259"/>
        </w:trPr>
        <w:tc>
          <w:tcPr>
            <w:tcW w:w="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FCF8E6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7D3FB8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Capture antibod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95F4C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H2/11K1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3BDD6D4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8B74DC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B30DD6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CABBFF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3F1570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EF0"/>
            <w:noWrap/>
            <w:vAlign w:val="center"/>
            <w:hideMark/>
          </w:tcPr>
          <w:p w14:paraId="0CA3922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A2A1B5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9FB"/>
            <w:noWrap/>
            <w:vAlign w:val="center"/>
            <w:hideMark/>
          </w:tcPr>
          <w:p w14:paraId="3C687FA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0FF6CF0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A7084A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99DB6F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5281C3D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14:paraId="5743680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4FFA824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5863A37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0182303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7A80AC1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556965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5D3796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CE440E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B9B90E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2A12A85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28D1C55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DCDF"/>
            <w:noWrap/>
            <w:vAlign w:val="center"/>
            <w:hideMark/>
          </w:tcPr>
          <w:p w14:paraId="128C4E0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2B996D6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3807F27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DDDF"/>
            <w:noWrap/>
            <w:vAlign w:val="center"/>
            <w:hideMark/>
          </w:tcPr>
          <w:p w14:paraId="23EDD9C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76C9A97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C5C7"/>
            <w:noWrap/>
            <w:vAlign w:val="center"/>
            <w:hideMark/>
          </w:tcPr>
          <w:p w14:paraId="3177678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</w:tr>
      <w:tr w:rsidR="00697611" w:rsidRPr="00E1700C" w14:paraId="6BA37E70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E431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601BB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5H3/15K3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21470A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532BED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6CF1B5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259118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E024CF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94FB9A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291592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D15730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3AEA88D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28F997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9FF0E0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8CAB57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13A00DD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E3FBDC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E5F8E5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2E4C24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CFDDE7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24BFEF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88199F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EFC1D6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8FFCFC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8D1FDD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B0351E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496A0B5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044215B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64728A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2EE6F9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03C029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093C5C0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697611" w:rsidRPr="00E1700C" w14:paraId="0AAD8766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67F3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BBCDA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6H2/16K1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ACE5E8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A0E5F5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46BE90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AD70DA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733994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118C424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CD7D05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0E60BA6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A"/>
            <w:noWrap/>
            <w:vAlign w:val="center"/>
            <w:hideMark/>
          </w:tcPr>
          <w:p w14:paraId="2FDBD39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F5211D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A833CD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07C21F3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  <w:hideMark/>
          </w:tcPr>
          <w:p w14:paraId="3D340DF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1107C0A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717681E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B"/>
            <w:noWrap/>
            <w:vAlign w:val="center"/>
            <w:hideMark/>
          </w:tcPr>
          <w:p w14:paraId="6A63A1A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0B3DC9B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C6FDB2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A373C1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40803E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28BC4A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704634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E60A8F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2D3F730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762CEF8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34EE881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3DE7465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6C82B16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6CDD8E6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</w:tr>
      <w:tr w:rsidR="00697611" w:rsidRPr="00E1700C" w14:paraId="32C2DEB1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0168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DCA43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H2/17K3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C9498C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BB649C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B3A6E8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BAF133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680636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7672DC4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F78A86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2E0EB0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49A6530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CCCE0D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ADA0D5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0A3DB04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7BA02AB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A93C50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1F9DAC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94B0A9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EE1235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E1558B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3F9EA8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5A6384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4C98E0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359752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9F0739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388F75E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72ABA13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3D53D96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C"/>
            <w:noWrap/>
            <w:vAlign w:val="center"/>
            <w:hideMark/>
          </w:tcPr>
          <w:p w14:paraId="54C8F18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3BE7AEF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422F7C5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697611" w:rsidRPr="00E1700C" w14:paraId="7FBBF22E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5FD2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2D744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H2/18K2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2CD2506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B63A1B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83FAD9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DF357F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B827DF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7827416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504C9A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73B8351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7E9"/>
            <w:noWrap/>
            <w:vAlign w:val="center"/>
            <w:hideMark/>
          </w:tcPr>
          <w:p w14:paraId="7CDAEE5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5F6075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A83C9E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2CE5792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7A65F66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34ABC05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3BFD9BB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0B4AE55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9"/>
            <w:noWrap/>
            <w:vAlign w:val="center"/>
            <w:hideMark/>
          </w:tcPr>
          <w:p w14:paraId="534C0C3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77EB31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2A949E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38506D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1657EB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3DBA128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2664E6A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1D4"/>
            <w:noWrap/>
            <w:vAlign w:val="center"/>
            <w:hideMark/>
          </w:tcPr>
          <w:p w14:paraId="07F0B3C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382E052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center"/>
            <w:hideMark/>
          </w:tcPr>
          <w:p w14:paraId="5889836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2E833AD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7B75594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7B9"/>
            <w:noWrap/>
            <w:vAlign w:val="center"/>
            <w:hideMark/>
          </w:tcPr>
          <w:p w14:paraId="5FEF708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</w:tr>
      <w:tr w:rsidR="00697611" w:rsidRPr="00E1700C" w14:paraId="6C245366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6CF7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90D7E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E7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14:paraId="72B8699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27B71B8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6A7A58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5886925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3DAA2E4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ADC"/>
            <w:noWrap/>
            <w:vAlign w:val="center"/>
            <w:hideMark/>
          </w:tcPr>
          <w:p w14:paraId="44BE965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5E99553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3B66731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14:paraId="645968C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5169CE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F8EEDC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09443E7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BCD"/>
            <w:noWrap/>
            <w:vAlign w:val="center"/>
            <w:hideMark/>
          </w:tcPr>
          <w:p w14:paraId="1A1E036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  <w:hideMark/>
          </w:tcPr>
          <w:p w14:paraId="0C76210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C9CB"/>
            <w:noWrap/>
            <w:vAlign w:val="center"/>
            <w:hideMark/>
          </w:tcPr>
          <w:p w14:paraId="2ADEA8E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BDBF"/>
            <w:noWrap/>
            <w:vAlign w:val="center"/>
            <w:hideMark/>
          </w:tcPr>
          <w:p w14:paraId="3B02235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5C13C69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DB7130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361006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B585C2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7D553E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CDE"/>
            <w:noWrap/>
            <w:vAlign w:val="center"/>
            <w:hideMark/>
          </w:tcPr>
          <w:p w14:paraId="0E00ED9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14:paraId="54A7421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9597"/>
            <w:noWrap/>
            <w:vAlign w:val="center"/>
            <w:hideMark/>
          </w:tcPr>
          <w:p w14:paraId="2F9F922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17B77AB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8CA"/>
            <w:noWrap/>
            <w:vAlign w:val="center"/>
            <w:hideMark/>
          </w:tcPr>
          <w:p w14:paraId="74EB014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8B8D"/>
            <w:noWrap/>
            <w:vAlign w:val="center"/>
            <w:hideMark/>
          </w:tcPr>
          <w:p w14:paraId="769C582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ACD"/>
            <w:noWrap/>
            <w:vAlign w:val="center"/>
            <w:hideMark/>
          </w:tcPr>
          <w:p w14:paraId="66EFCBD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1314"/>
            <w:noWrap/>
            <w:vAlign w:val="center"/>
            <w:hideMark/>
          </w:tcPr>
          <w:p w14:paraId="186B6C3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2</w:t>
            </w:r>
          </w:p>
        </w:tc>
      </w:tr>
      <w:tr w:rsidR="00697611" w:rsidRPr="00E1700C" w14:paraId="61F8157C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057D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564FE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0H3/20K2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C43723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28144A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434909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F9ADDE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340790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5B6F062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D4B405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5AF008F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4595EBB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38187F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B4A654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301B238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3E5"/>
            <w:noWrap/>
            <w:vAlign w:val="center"/>
            <w:hideMark/>
          </w:tcPr>
          <w:p w14:paraId="1C2E3B9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4B027D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64F5D1E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4582607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35BC5F8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6A94F6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858E7D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5C2AB0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828CF1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762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BF8F00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b/>
                <w:bCs/>
                <w:color w:val="BF8F00"/>
                <w:sz w:val="12"/>
                <w:szCs w:val="12"/>
              </w:rPr>
              <w:t>-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3C9A27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496B487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33C6BEE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6A96E2C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39861ED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695918C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1A1991B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</w:tr>
      <w:tr w:rsidR="00697611" w:rsidRPr="00E1700C" w14:paraId="1C51B16D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D277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C0C06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2H3/52K2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AA1E8A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06792E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07B9D4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14CB1D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64F35C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A"/>
            <w:noWrap/>
            <w:vAlign w:val="center"/>
            <w:hideMark/>
          </w:tcPr>
          <w:p w14:paraId="07D0229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6CBACE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5EB5270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66A652B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5BF176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EF1D91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7F21CE7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4EFADB9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8C7DFF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76E8D17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5CB892E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FE9801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BE2CA3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674891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FBCA49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3029E7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685961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0DDAE06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20E0455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56D0AD4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1E93C5F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261DB04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BFF713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71A6853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</w:tr>
      <w:tr w:rsidR="00697611" w:rsidRPr="00E1700C" w14:paraId="12E99D69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074A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57B3C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E3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3699EC2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4A0694B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98377C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43963A6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754C1F4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14:paraId="0458725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5026FFD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0330E61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05F6FEA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F943CC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4EBEB7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09B5B8E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1B83735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9CC"/>
            <w:noWrap/>
            <w:vAlign w:val="center"/>
            <w:hideMark/>
          </w:tcPr>
          <w:p w14:paraId="1CECF9B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B0B2"/>
            <w:noWrap/>
            <w:vAlign w:val="center"/>
            <w:hideMark/>
          </w:tcPr>
          <w:p w14:paraId="4A34E04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A7A9"/>
            <w:noWrap/>
            <w:vAlign w:val="center"/>
            <w:hideMark/>
          </w:tcPr>
          <w:p w14:paraId="698C2AB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center"/>
            <w:hideMark/>
          </w:tcPr>
          <w:p w14:paraId="414F165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219682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3BDFB8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A6870C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3BBFF7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B4B7"/>
            <w:noWrap/>
            <w:vAlign w:val="center"/>
            <w:hideMark/>
          </w:tcPr>
          <w:p w14:paraId="0E44BC1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14:paraId="7DF0B75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A5A6"/>
            <w:noWrap/>
            <w:vAlign w:val="center"/>
            <w:hideMark/>
          </w:tcPr>
          <w:p w14:paraId="16B7520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14:paraId="11D308C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AEC"/>
            <w:noWrap/>
            <w:vAlign w:val="center"/>
            <w:hideMark/>
          </w:tcPr>
          <w:p w14:paraId="680558A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8385"/>
            <w:noWrap/>
            <w:vAlign w:val="center"/>
            <w:hideMark/>
          </w:tcPr>
          <w:p w14:paraId="30277AC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0C2"/>
            <w:noWrap/>
            <w:vAlign w:val="center"/>
            <w:hideMark/>
          </w:tcPr>
          <w:p w14:paraId="759EECC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0000"/>
            <w:noWrap/>
            <w:vAlign w:val="center"/>
            <w:hideMark/>
          </w:tcPr>
          <w:p w14:paraId="6CEE741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46</w:t>
            </w:r>
          </w:p>
        </w:tc>
      </w:tr>
      <w:tr w:rsidR="00697611" w:rsidRPr="00E1700C" w14:paraId="4973DF98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8780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313E7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9H2/79K2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636559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D7E4D1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160068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BE84D0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9DFDE7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4C6705D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757542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C43661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0B0034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B7A97D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92076F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7D80A35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4B082B7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37901E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44AA3D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5E7BDC9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0CAB89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C185EF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E00B32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BE4BAB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0DB4A5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7BF688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51A187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4528D4F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4A7EAB6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78822D3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350D638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DB1310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71B1B4D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697611" w:rsidRPr="00E1700C" w14:paraId="371BD2D9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5A04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F3EB9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H3/7K3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0A1C11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87A7DC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E37377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758C9A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43C95D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34DE75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EB2082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EF03F9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51C4B29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20414D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19F2DC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2AB15D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7870AF1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5FA001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2E2512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2F4FA34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D3896E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F0275F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C7427D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F2A771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B28A35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10E706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1FC1E8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302BF07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20B4F3C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58F7E38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38E025D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A181EE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5A66DC3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697611" w:rsidRPr="00E1700C" w14:paraId="622B747A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49BA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8376A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0H3/90K3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1B6BFEF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192063A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A9CD4E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DA0F28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284A62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15E78EE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F61C7C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1539D5F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66D13E5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450730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D58D57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74010EF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14:paraId="67A8EFE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709463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19D7942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7E5AA24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760FA9D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1F4BF6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560BCB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B33DB6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F75812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09E84A2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2F71684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2CB92DE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5723AC4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0E95B93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20EFA2D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2446D17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CEF"/>
            <w:noWrap/>
            <w:vAlign w:val="center"/>
            <w:hideMark/>
          </w:tcPr>
          <w:p w14:paraId="4BDFC23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</w:tr>
      <w:tr w:rsidR="00697611" w:rsidRPr="00E1700C" w14:paraId="123CAD3D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04FC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A0540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A194-01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03C3DA1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0B91BC5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0F3C46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2C278F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9A8462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1798CBA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BCA361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778ACBF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22BF2C2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B0EA0C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B3AB16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35B3D43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4EE0429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0C67EFE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0A6A4DB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2B349AE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1C26A06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0E544A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6875FF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27A0B8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F1A2B9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14:paraId="1A07140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1C971D2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1D3"/>
            <w:noWrap/>
            <w:vAlign w:val="center"/>
            <w:hideMark/>
          </w:tcPr>
          <w:p w14:paraId="6C46B3F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6F71FCA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02F6F6F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4D7"/>
            <w:noWrap/>
            <w:vAlign w:val="center"/>
            <w:hideMark/>
          </w:tcPr>
          <w:p w14:paraId="576D99F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7E9"/>
            <w:noWrap/>
            <w:vAlign w:val="center"/>
            <w:hideMark/>
          </w:tcPr>
          <w:p w14:paraId="22B8FEC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9A9C"/>
            <w:noWrap/>
            <w:vAlign w:val="center"/>
            <w:hideMark/>
          </w:tcPr>
          <w:p w14:paraId="2E1261B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9</w:t>
            </w:r>
          </w:p>
        </w:tc>
      </w:tr>
      <w:tr w:rsidR="00697611" w:rsidRPr="00E1700C" w14:paraId="743E8CD5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EB04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4CCF8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03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14:paraId="7DC2826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2A1175C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ADFE40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A3AC13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3B14616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FD2"/>
            <w:noWrap/>
            <w:vAlign w:val="center"/>
            <w:hideMark/>
          </w:tcPr>
          <w:p w14:paraId="17EAA72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01C70F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7E26AB1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8E90"/>
            <w:noWrap/>
            <w:vAlign w:val="center"/>
            <w:hideMark/>
          </w:tcPr>
          <w:p w14:paraId="2C7E78C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AEB776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6517F5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7"/>
            <w:noWrap/>
            <w:vAlign w:val="center"/>
            <w:hideMark/>
          </w:tcPr>
          <w:p w14:paraId="7F8F184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A5A6"/>
            <w:noWrap/>
            <w:vAlign w:val="center"/>
            <w:hideMark/>
          </w:tcPr>
          <w:p w14:paraId="2FA3364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1F3"/>
            <w:noWrap/>
            <w:vAlign w:val="center"/>
            <w:hideMark/>
          </w:tcPr>
          <w:p w14:paraId="2367385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center"/>
            <w:hideMark/>
          </w:tcPr>
          <w:p w14:paraId="49E9FC1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DCF"/>
            <w:noWrap/>
            <w:vAlign w:val="center"/>
            <w:hideMark/>
          </w:tcPr>
          <w:p w14:paraId="3078A99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200ED84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48BEE2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73BA67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66DA62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78C033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DEF"/>
            <w:noWrap/>
            <w:vAlign w:val="center"/>
            <w:hideMark/>
          </w:tcPr>
          <w:p w14:paraId="1164B8D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6013D1B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7362445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ED0"/>
            <w:noWrap/>
            <w:vAlign w:val="center"/>
            <w:hideMark/>
          </w:tcPr>
          <w:p w14:paraId="1BE54B3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1D4"/>
            <w:noWrap/>
            <w:vAlign w:val="center"/>
            <w:hideMark/>
          </w:tcPr>
          <w:p w14:paraId="4682ABF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ACC"/>
            <w:noWrap/>
            <w:vAlign w:val="center"/>
            <w:hideMark/>
          </w:tcPr>
          <w:p w14:paraId="1E0CAED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679BAB0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0000"/>
            <w:noWrap/>
            <w:vAlign w:val="center"/>
            <w:hideMark/>
          </w:tcPr>
          <w:p w14:paraId="59FDAF6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09</w:t>
            </w:r>
          </w:p>
        </w:tc>
      </w:tr>
      <w:tr w:rsidR="00697611" w:rsidRPr="00E1700C" w14:paraId="1EDF1DEF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DAAB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7BC2B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76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14:paraId="31EAC1B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1615BF3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B55EDA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A8C35B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3FF5202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8CA"/>
            <w:noWrap/>
            <w:vAlign w:val="center"/>
            <w:hideMark/>
          </w:tcPr>
          <w:p w14:paraId="39DEF88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9F1C2D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0ACB88F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BDBF"/>
            <w:noWrap/>
            <w:vAlign w:val="center"/>
            <w:hideMark/>
          </w:tcPr>
          <w:p w14:paraId="3D53538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0B891C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3BC4A9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6985720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BBBD"/>
            <w:noWrap/>
            <w:vAlign w:val="center"/>
            <w:hideMark/>
          </w:tcPr>
          <w:p w14:paraId="3F73FF6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60193D1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4348E00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vAlign w:val="center"/>
            <w:hideMark/>
          </w:tcPr>
          <w:p w14:paraId="5DC6B25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2AB3EED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3DDD1D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FC91AD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117D19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9CFA6A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5E3A367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7A48DB4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581147C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BCD"/>
            <w:noWrap/>
            <w:vAlign w:val="center"/>
            <w:hideMark/>
          </w:tcPr>
          <w:p w14:paraId="29FA6E7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center"/>
            <w:hideMark/>
          </w:tcPr>
          <w:p w14:paraId="076D6DC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center"/>
            <w:hideMark/>
          </w:tcPr>
          <w:p w14:paraId="0C1A3AC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654C931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A4A6"/>
            <w:noWrap/>
            <w:vAlign w:val="center"/>
            <w:hideMark/>
          </w:tcPr>
          <w:p w14:paraId="45B3D42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5</w:t>
            </w:r>
          </w:p>
        </w:tc>
      </w:tr>
      <w:tr w:rsidR="00697611" w:rsidRPr="00E1700C" w14:paraId="6A106F3E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C290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0EA4C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1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68D4E2E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4A10912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89C6C1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3EB84A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D4D9DE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45AFF54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A613B0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F23132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0FA37AB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DA6ADD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E69081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2E696B6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7E9"/>
            <w:noWrap/>
            <w:vAlign w:val="center"/>
            <w:hideMark/>
          </w:tcPr>
          <w:p w14:paraId="1D48FAB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13C8460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05346AA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46ECE4F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091865B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804029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CE4292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80BB64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45BA37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D"/>
            <w:noWrap/>
            <w:vAlign w:val="center"/>
            <w:hideMark/>
          </w:tcPr>
          <w:p w14:paraId="7A9B13E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2A58432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14:paraId="1714800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0880CFC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50B0F95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305945F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6BDE98C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559902E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</w:tr>
      <w:tr w:rsidR="00697611" w:rsidRPr="00E1700C" w14:paraId="21A4FA98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880E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C50C0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8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06B760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59B022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6AF047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34BFEA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576602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4953BD8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C9B3D4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A89FCE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7AB8AB7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99619B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E65718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4C0042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center"/>
            <w:hideMark/>
          </w:tcPr>
          <w:p w14:paraId="556D39E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5A52D03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360ADFD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5A3B143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783C0F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48EEA6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9C2172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5FF087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3F37F7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6F6CC1D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3A55C40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074F0A4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7E4B152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217813B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169978D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18BDF21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49FD9E0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</w:tr>
      <w:tr w:rsidR="00697611" w:rsidRPr="00E1700C" w14:paraId="40F89B6B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E509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6939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D7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AE9B0F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23615B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FEB291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B93AED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BA67DE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D3A3D5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E4F6A9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7B95A8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CD1E87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BD11DB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06CC2B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7763E1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E38FC3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B31314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93C8CC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2F2285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F01FD9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A6AC3A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CE1AFA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91D1B9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CB791F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967C08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C5177A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C68D4A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CB2FC7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98CF78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0004DF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6BB830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29E60E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97611" w:rsidRPr="00E1700C" w14:paraId="4CED7361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F2A8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BEF13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E7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B383D4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79350C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98E3AB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06FF55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225046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1266A1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9C0AE3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FE7D41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BBF351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165886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F2FB73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4943E8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62F90F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9D8C2F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BBBA3B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885842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52C3EC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D7184B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6FCC59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A34B6F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35B6F9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5D5534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3E930B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3FFFAA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E40E99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B4EDDF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BA5192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7C1D1C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619930A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97611" w:rsidRPr="00E1700C" w14:paraId="71B4BE50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026D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8F788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2B4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C0E914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5E8354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850883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4873C6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325877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1CA118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010591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E35AAE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BEA55E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7EF688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689A71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9DBB8A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D46D6D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1AC2A6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4E4866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E05832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4851F3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20AAB9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E648A7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220677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02F479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0D9EDE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387A6E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61AE7C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613A7A6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1B77D68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F6EE47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C3EC19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E96292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97611" w:rsidRPr="00E1700C" w14:paraId="41618B22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5EF6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EE5BC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3E2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94473F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22239F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61704D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C21577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62636C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30FEDD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5236B5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ADA424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22D447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DA80BD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2DB91B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C73276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8BC4EA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B2300A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8DD4DF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D054FF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FD91F3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78EE68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02EC4C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D3ECF5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DA440E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15A95A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B2C79F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450D9F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CC5E1A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E6DD55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69F8F5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24A600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A53F16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97611" w:rsidRPr="00E1700C" w14:paraId="6F14A8DF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37B7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4404C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DX-01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14:paraId="0E77445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1086A55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881B04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253898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19D0BB3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B7B9"/>
            <w:noWrap/>
            <w:vAlign w:val="center"/>
            <w:hideMark/>
          </w:tcPr>
          <w:p w14:paraId="77AA1FE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496468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241D1EB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B4B6"/>
            <w:noWrap/>
            <w:vAlign w:val="center"/>
            <w:hideMark/>
          </w:tcPr>
          <w:p w14:paraId="0C30DCC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499286E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54DFFC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6C59F6B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6465"/>
            <w:noWrap/>
            <w:vAlign w:val="center"/>
            <w:hideMark/>
          </w:tcPr>
          <w:p w14:paraId="525AB5A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7CF6B1B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E3E5"/>
            <w:noWrap/>
            <w:vAlign w:val="center"/>
            <w:hideMark/>
          </w:tcPr>
          <w:p w14:paraId="1F0D67B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6051B3F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39722A0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BC32ED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9E83E2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DA52E6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4F286F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47300E7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19A6C9B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1C3"/>
            <w:noWrap/>
            <w:vAlign w:val="center"/>
            <w:hideMark/>
          </w:tcPr>
          <w:p w14:paraId="2E94271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A9AB"/>
            <w:noWrap/>
            <w:vAlign w:val="center"/>
            <w:hideMark/>
          </w:tcPr>
          <w:p w14:paraId="04ACD2D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1C3"/>
            <w:noWrap/>
            <w:vAlign w:val="center"/>
            <w:hideMark/>
          </w:tcPr>
          <w:p w14:paraId="75210CA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BCE"/>
            <w:noWrap/>
            <w:vAlign w:val="center"/>
            <w:hideMark/>
          </w:tcPr>
          <w:p w14:paraId="0FEFED6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center"/>
            <w:hideMark/>
          </w:tcPr>
          <w:p w14:paraId="0273C79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4041"/>
            <w:noWrap/>
            <w:vAlign w:val="center"/>
            <w:hideMark/>
          </w:tcPr>
          <w:p w14:paraId="2EBBA0C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5</w:t>
            </w:r>
          </w:p>
        </w:tc>
      </w:tr>
      <w:tr w:rsidR="00697611" w:rsidRPr="00E1700C" w14:paraId="58D50423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F600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33F7D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IND28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03B799E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3598A9A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CB1715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E55F23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423B13F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6F7A6DE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6D7426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14:paraId="4B1C7E8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center"/>
            <w:hideMark/>
          </w:tcPr>
          <w:p w14:paraId="1F2FEC7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0C8EA99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80D712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16B9E65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4C7"/>
            <w:noWrap/>
            <w:vAlign w:val="center"/>
            <w:hideMark/>
          </w:tcPr>
          <w:p w14:paraId="74C5776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5682C3A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71987C5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01E5EE1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B"/>
            <w:noWrap/>
            <w:vAlign w:val="center"/>
            <w:hideMark/>
          </w:tcPr>
          <w:p w14:paraId="6CEAD65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82CE0F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CBEE76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2C0307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20F003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3489364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0EF3ED8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center"/>
            <w:hideMark/>
          </w:tcPr>
          <w:p w14:paraId="3EED170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center"/>
            <w:hideMark/>
          </w:tcPr>
          <w:p w14:paraId="289A765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AEC"/>
            <w:noWrap/>
            <w:vAlign w:val="center"/>
            <w:hideMark/>
          </w:tcPr>
          <w:p w14:paraId="48B9A91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center"/>
            <w:hideMark/>
          </w:tcPr>
          <w:p w14:paraId="1597A80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7615C68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C0C2"/>
            <w:noWrap/>
            <w:vAlign w:val="center"/>
            <w:hideMark/>
          </w:tcPr>
          <w:p w14:paraId="3C6DBC1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</w:tr>
      <w:tr w:rsidR="00697611" w:rsidRPr="00E1700C" w14:paraId="21526145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C876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B29E2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456B33F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3CB62C4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3CC8E0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972A42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4E0F2ED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37842E4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64EFC9D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5E1ED62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6009A37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CD06F7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350BEF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1BB9B22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3DF4B8D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70640A2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48E6C2F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14:paraId="57D2C2D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4B8A948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E706BF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9E9A3D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33E434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6A8813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7"/>
            <w:noWrap/>
            <w:vAlign w:val="center"/>
            <w:hideMark/>
          </w:tcPr>
          <w:p w14:paraId="797112D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01EC740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9FA1"/>
            <w:noWrap/>
            <w:vAlign w:val="center"/>
            <w:hideMark/>
          </w:tcPr>
          <w:p w14:paraId="672B49A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02B5EFE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18C1460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8CA"/>
            <w:noWrap/>
            <w:vAlign w:val="center"/>
            <w:hideMark/>
          </w:tcPr>
          <w:p w14:paraId="49A8AE4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6733811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A2A4"/>
            <w:noWrap/>
            <w:vAlign w:val="center"/>
            <w:hideMark/>
          </w:tcPr>
          <w:p w14:paraId="3DEBFCE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6</w:t>
            </w:r>
          </w:p>
        </w:tc>
      </w:tr>
      <w:tr w:rsidR="00697611" w:rsidRPr="00E1700C" w14:paraId="4BF79CFC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A59B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01F1B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2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54A3DB8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2D293A7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1B47CB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422172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ADF31B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6F83580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CD4EBD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2F69901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7FC8D60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6C6F1E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93B096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58E4902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537A286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106D4FF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4CA167F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671E08C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2F4"/>
            <w:noWrap/>
            <w:vAlign w:val="center"/>
            <w:hideMark/>
          </w:tcPr>
          <w:p w14:paraId="0644A8C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30B508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41E19E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1D45CE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AFBF2C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3E9DFB1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4DB570D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A0A2"/>
            <w:noWrap/>
            <w:vAlign w:val="center"/>
            <w:hideMark/>
          </w:tcPr>
          <w:p w14:paraId="44B62A9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1B8CB7D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0074F2B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21913BB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5BAD9DE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5758"/>
            <w:noWrap/>
            <w:vAlign w:val="center"/>
            <w:hideMark/>
          </w:tcPr>
          <w:p w14:paraId="2E8F568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6</w:t>
            </w:r>
          </w:p>
        </w:tc>
      </w:tr>
      <w:tr w:rsidR="006D7D89" w:rsidRPr="00E1700C" w14:paraId="0F87BFD5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E59D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DA902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3D6"/>
            <w:noWrap/>
            <w:vAlign w:val="center"/>
            <w:hideMark/>
          </w:tcPr>
          <w:p w14:paraId="30DA42B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14:paraId="403DAEE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96AF67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377EB97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139E73A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6F70"/>
            <w:noWrap/>
            <w:vAlign w:val="center"/>
            <w:hideMark/>
          </w:tcPr>
          <w:p w14:paraId="40C6E06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289C6F8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146F047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E5051"/>
            <w:noWrap/>
            <w:vAlign w:val="center"/>
            <w:hideMark/>
          </w:tcPr>
          <w:p w14:paraId="020AA66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6D9E126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43515F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  <w:hideMark/>
          </w:tcPr>
          <w:p w14:paraId="6397C08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CC0000"/>
            <w:noWrap/>
            <w:vAlign w:val="center"/>
            <w:hideMark/>
          </w:tcPr>
          <w:p w14:paraId="4FC2C0A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6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7D66BCC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center"/>
            <w:hideMark/>
          </w:tcPr>
          <w:p w14:paraId="6965423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A3A4"/>
            <w:noWrap/>
            <w:vAlign w:val="center"/>
            <w:hideMark/>
          </w:tcPr>
          <w:p w14:paraId="6CAAE21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2D5"/>
            <w:noWrap/>
            <w:vAlign w:val="center"/>
            <w:hideMark/>
          </w:tcPr>
          <w:p w14:paraId="72B18F6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0D87CF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C3E583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ECAD29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5FE469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36E8122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B2B4"/>
            <w:noWrap/>
            <w:vAlign w:val="center"/>
            <w:hideMark/>
          </w:tcPr>
          <w:p w14:paraId="000D84F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80000"/>
            <w:noWrap/>
            <w:vAlign w:val="center"/>
            <w:hideMark/>
          </w:tcPr>
          <w:p w14:paraId="21B3AC7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2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7677"/>
            <w:noWrap/>
            <w:vAlign w:val="center"/>
            <w:hideMark/>
          </w:tcPr>
          <w:p w14:paraId="04EB05F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6E6F"/>
            <w:noWrap/>
            <w:vAlign w:val="center"/>
            <w:hideMark/>
          </w:tcPr>
          <w:p w14:paraId="47502AC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BEC0"/>
            <w:noWrap/>
            <w:vAlign w:val="center"/>
            <w:hideMark/>
          </w:tcPr>
          <w:p w14:paraId="6985AC3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8DA"/>
            <w:noWrap/>
            <w:vAlign w:val="center"/>
            <w:hideMark/>
          </w:tcPr>
          <w:p w14:paraId="482BD1D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0000"/>
            <w:noWrap/>
            <w:vAlign w:val="center"/>
            <w:hideMark/>
          </w:tcPr>
          <w:p w14:paraId="541D9FC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06</w:t>
            </w:r>
          </w:p>
        </w:tc>
      </w:tr>
      <w:tr w:rsidR="00697611" w:rsidRPr="00E1700C" w14:paraId="531025E4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711B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D064D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2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5E7"/>
            <w:noWrap/>
            <w:vAlign w:val="center"/>
            <w:hideMark/>
          </w:tcPr>
          <w:p w14:paraId="03B861A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5386C7DD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4AE49B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5D4EE8E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374A478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9192"/>
            <w:noWrap/>
            <w:vAlign w:val="center"/>
            <w:hideMark/>
          </w:tcPr>
          <w:p w14:paraId="37A6DCD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1771D81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057B39CE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7172"/>
            <w:noWrap/>
            <w:vAlign w:val="center"/>
            <w:hideMark/>
          </w:tcPr>
          <w:p w14:paraId="636552B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122861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47E7A1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000000" w:fill="FCEEF1"/>
            <w:noWrap/>
            <w:vAlign w:val="center"/>
            <w:hideMark/>
          </w:tcPr>
          <w:p w14:paraId="631DBEF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000000" w:fill="E40000"/>
            <w:noWrap/>
            <w:vAlign w:val="center"/>
            <w:hideMark/>
          </w:tcPr>
          <w:p w14:paraId="0734971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73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000000" w:fill="FCEEF1"/>
            <w:noWrap/>
            <w:vAlign w:val="center"/>
            <w:hideMark/>
          </w:tcPr>
          <w:p w14:paraId="079573D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0B8A168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CDD0"/>
            <w:noWrap/>
            <w:vAlign w:val="center"/>
            <w:hideMark/>
          </w:tcPr>
          <w:p w14:paraId="4B8F634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56E08F0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FDB0EF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1DB539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6225A3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EEBB6B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03CD4FF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center"/>
            <w:hideMark/>
          </w:tcPr>
          <w:p w14:paraId="768092A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E4748"/>
            <w:noWrap/>
            <w:vAlign w:val="center"/>
            <w:hideMark/>
          </w:tcPr>
          <w:p w14:paraId="3D8658F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D989A"/>
            <w:noWrap/>
            <w:vAlign w:val="center"/>
            <w:hideMark/>
          </w:tcPr>
          <w:p w14:paraId="66110A1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B6B8"/>
            <w:noWrap/>
            <w:vAlign w:val="center"/>
            <w:hideMark/>
          </w:tcPr>
          <w:p w14:paraId="36BE3F2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D5D8"/>
            <w:noWrap/>
            <w:vAlign w:val="center"/>
            <w:hideMark/>
          </w:tcPr>
          <w:p w14:paraId="3B89604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203E9A72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191A"/>
            <w:noWrap/>
            <w:vAlign w:val="center"/>
            <w:hideMark/>
          </w:tcPr>
          <w:p w14:paraId="1CB7D26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0</w:t>
            </w:r>
          </w:p>
        </w:tc>
      </w:tr>
      <w:tr w:rsidR="00697611" w:rsidRPr="00E1700C" w14:paraId="42472083" w14:textId="77777777" w:rsidTr="00F46B66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A7F8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C61B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S4-20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5E8"/>
            <w:noWrap/>
            <w:vAlign w:val="center"/>
            <w:hideMark/>
          </w:tcPr>
          <w:p w14:paraId="4E4DC8B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0F2"/>
            <w:noWrap/>
            <w:vAlign w:val="center"/>
            <w:hideMark/>
          </w:tcPr>
          <w:p w14:paraId="19197AB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0185390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BFE"/>
            <w:noWrap/>
            <w:vAlign w:val="center"/>
            <w:hideMark/>
          </w:tcPr>
          <w:p w14:paraId="6EE8F7F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AFD"/>
            <w:noWrap/>
            <w:vAlign w:val="center"/>
            <w:hideMark/>
          </w:tcPr>
          <w:p w14:paraId="7A7D8A5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B2B5"/>
            <w:noWrap/>
            <w:vAlign w:val="center"/>
            <w:hideMark/>
          </w:tcPr>
          <w:p w14:paraId="3D30CEE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9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BFE"/>
            <w:noWrap/>
            <w:vAlign w:val="center"/>
            <w:hideMark/>
          </w:tcPr>
          <w:p w14:paraId="147E165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4F7"/>
            <w:noWrap/>
            <w:vAlign w:val="center"/>
            <w:hideMark/>
          </w:tcPr>
          <w:p w14:paraId="442ABCDA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9596"/>
            <w:noWrap/>
            <w:vAlign w:val="center"/>
            <w:hideMark/>
          </w:tcPr>
          <w:p w14:paraId="369BBD1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4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0FB27A5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4D0C4B0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left w:val="nil"/>
              <w:bottom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6BA702D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124CDE6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00</w:t>
            </w:r>
          </w:p>
        </w:tc>
        <w:tc>
          <w:tcPr>
            <w:tcW w:w="422" w:type="dxa"/>
            <w:tcBorders>
              <w:bottom w:val="single" w:sz="4" w:space="0" w:color="auto"/>
              <w:right w:val="nil"/>
            </w:tcBorders>
            <w:shd w:val="clear" w:color="000000" w:fill="FCE0E3"/>
            <w:noWrap/>
            <w:vAlign w:val="center"/>
            <w:hideMark/>
          </w:tcPr>
          <w:p w14:paraId="7BFB914C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5E8"/>
            <w:noWrap/>
            <w:vAlign w:val="center"/>
            <w:hideMark/>
          </w:tcPr>
          <w:p w14:paraId="7D01F8E8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C9CB"/>
            <w:noWrap/>
            <w:vAlign w:val="center"/>
            <w:hideMark/>
          </w:tcPr>
          <w:p w14:paraId="4FB6E207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8EA"/>
            <w:noWrap/>
            <w:vAlign w:val="center"/>
            <w:hideMark/>
          </w:tcPr>
          <w:p w14:paraId="360A0939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3A10B203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2D8A02E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229EC57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14:paraId="4009523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CACC"/>
            <w:noWrap/>
            <w:vAlign w:val="center"/>
            <w:hideMark/>
          </w:tcPr>
          <w:p w14:paraId="40A51EB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C8CB"/>
            <w:noWrap/>
            <w:vAlign w:val="center"/>
            <w:hideMark/>
          </w:tcPr>
          <w:p w14:paraId="1997440B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3737"/>
            <w:noWrap/>
            <w:vAlign w:val="center"/>
            <w:hideMark/>
          </w:tcPr>
          <w:p w14:paraId="5B1A285F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79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A9AB"/>
            <w:noWrap/>
            <w:vAlign w:val="center"/>
            <w:hideMark/>
          </w:tcPr>
          <w:p w14:paraId="158B9E34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9EA0"/>
            <w:noWrap/>
            <w:vAlign w:val="center"/>
            <w:hideMark/>
          </w:tcPr>
          <w:p w14:paraId="2840F4A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37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CDCF"/>
            <w:noWrap/>
            <w:vAlign w:val="center"/>
            <w:hideMark/>
          </w:tcPr>
          <w:p w14:paraId="5EF57FC1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EE1"/>
            <w:noWrap/>
            <w:vAlign w:val="center"/>
            <w:hideMark/>
          </w:tcPr>
          <w:p w14:paraId="0B3302F5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0A0A"/>
            <w:noWrap/>
            <w:vAlign w:val="center"/>
            <w:hideMark/>
          </w:tcPr>
          <w:p w14:paraId="3F051D70" w14:textId="77777777" w:rsidR="00682436" w:rsidRPr="00E1700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E1700C">
              <w:rPr>
                <w:rFonts w:ascii="Calibri" w:eastAsia="Times New Roman" w:hAnsi="Calibri" w:cs="Calibri"/>
                <w:sz w:val="12"/>
                <w:szCs w:val="12"/>
              </w:rPr>
              <w:t>96</w:t>
            </w:r>
          </w:p>
        </w:tc>
      </w:tr>
      <w:bookmarkEnd w:id="1"/>
    </w:tbl>
    <w:p w14:paraId="3DB71EBA" w14:textId="09457A01" w:rsidR="00682436" w:rsidRDefault="00682436" w:rsidP="00682436"/>
    <w:p w14:paraId="49663907" w14:textId="547C7F44" w:rsidR="00682436" w:rsidRDefault="00682436"/>
    <w:sectPr w:rsidR="00682436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E43D3"/>
    <w:rsid w:val="001221D3"/>
    <w:rsid w:val="00142614"/>
    <w:rsid w:val="00143ABA"/>
    <w:rsid w:val="001D5F5A"/>
    <w:rsid w:val="001E1054"/>
    <w:rsid w:val="001F23E6"/>
    <w:rsid w:val="00281482"/>
    <w:rsid w:val="003849BF"/>
    <w:rsid w:val="00395A08"/>
    <w:rsid w:val="003C2AC2"/>
    <w:rsid w:val="0040603D"/>
    <w:rsid w:val="0042214B"/>
    <w:rsid w:val="00483984"/>
    <w:rsid w:val="005971E0"/>
    <w:rsid w:val="00682436"/>
    <w:rsid w:val="00697611"/>
    <w:rsid w:val="006D7D89"/>
    <w:rsid w:val="00710FE2"/>
    <w:rsid w:val="0072605B"/>
    <w:rsid w:val="007735D9"/>
    <w:rsid w:val="00783FCB"/>
    <w:rsid w:val="00790F7C"/>
    <w:rsid w:val="007D3FB8"/>
    <w:rsid w:val="007E5D9F"/>
    <w:rsid w:val="008058E8"/>
    <w:rsid w:val="00811E19"/>
    <w:rsid w:val="00831606"/>
    <w:rsid w:val="008864EE"/>
    <w:rsid w:val="008A1816"/>
    <w:rsid w:val="008E31C5"/>
    <w:rsid w:val="008E4873"/>
    <w:rsid w:val="009264DF"/>
    <w:rsid w:val="00953918"/>
    <w:rsid w:val="0099136F"/>
    <w:rsid w:val="009A09CD"/>
    <w:rsid w:val="009E0362"/>
    <w:rsid w:val="009E1758"/>
    <w:rsid w:val="00A336DB"/>
    <w:rsid w:val="00A43AF9"/>
    <w:rsid w:val="00AC6BC8"/>
    <w:rsid w:val="00B2703C"/>
    <w:rsid w:val="00B506E8"/>
    <w:rsid w:val="00B800B6"/>
    <w:rsid w:val="00C26622"/>
    <w:rsid w:val="00C93025"/>
    <w:rsid w:val="00CF3734"/>
    <w:rsid w:val="00D827BD"/>
    <w:rsid w:val="00E12925"/>
    <w:rsid w:val="00E40601"/>
    <w:rsid w:val="00E9521F"/>
    <w:rsid w:val="00E97106"/>
    <w:rsid w:val="00EC05D7"/>
    <w:rsid w:val="00EC1812"/>
    <w:rsid w:val="00F46B66"/>
    <w:rsid w:val="00F740CE"/>
    <w:rsid w:val="00FA3CFC"/>
    <w:rsid w:val="00FF06F9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3</cp:revision>
  <cp:lastPrinted>2022-04-12T17:39:00Z</cp:lastPrinted>
  <dcterms:created xsi:type="dcterms:W3CDTF">2022-09-09T16:01:00Z</dcterms:created>
  <dcterms:modified xsi:type="dcterms:W3CDTF">2022-09-09T16:21:00Z</dcterms:modified>
</cp:coreProperties>
</file>